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67CFD" w14:textId="683796BA" w:rsidR="00C547E3" w:rsidRDefault="00691C3F" w:rsidP="00C547E3">
      <w:pPr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>S3</w:t>
      </w:r>
      <w:bookmarkStart w:id="0" w:name="_GoBack"/>
      <w:bookmarkEnd w:id="0"/>
      <w:r w:rsidR="00C547E3">
        <w:rPr>
          <w:rFonts w:asciiTheme="minorHAnsi" w:hAnsiTheme="minorHAnsi"/>
          <w:b/>
          <w:sz w:val="28"/>
          <w:szCs w:val="28"/>
        </w:rPr>
        <w:t xml:space="preserve"> Table</w:t>
      </w:r>
      <w:r w:rsidR="00C547E3" w:rsidRPr="00FD1F70">
        <w:rPr>
          <w:rFonts w:asciiTheme="minorHAnsi" w:hAnsiTheme="minorHAnsi"/>
          <w:b/>
          <w:sz w:val="28"/>
          <w:szCs w:val="28"/>
        </w:rPr>
        <w:t>. Number of patients arrival (exemplary record)</w:t>
      </w:r>
    </w:p>
    <w:p w14:paraId="06A5C6B0" w14:textId="77777777" w:rsidR="00C547E3" w:rsidRDefault="00C547E3" w:rsidP="00C547E3">
      <w:r>
        <w:t>An example of a record for Monday 12:00 a.m. - 12</w:t>
      </w:r>
      <w:r w:rsidRPr="0045412D">
        <w:t>:59</w:t>
      </w:r>
      <w:r>
        <w:t xml:space="preserve"> a.m.</w:t>
      </w:r>
      <w:r w:rsidRPr="0045412D">
        <w:t xml:space="preserve"> with the number of pati</w:t>
      </w:r>
      <w:r>
        <w:t>ents in the respective MTS categories</w:t>
      </w:r>
    </w:p>
    <w:p w14:paraId="20C3FA13" w14:textId="77777777" w:rsidR="00C547E3" w:rsidRPr="00FD1F70" w:rsidRDefault="00C547E3" w:rsidP="00C547E3">
      <w:pPr>
        <w:rPr>
          <w:rFonts w:asciiTheme="minorHAnsi" w:hAnsiTheme="minorHAnsi"/>
          <w:b/>
          <w:sz w:val="28"/>
          <w:szCs w:val="28"/>
        </w:rPr>
      </w:pPr>
    </w:p>
    <w:p w14:paraId="195D5DDB" w14:textId="77777777" w:rsidR="00C547E3" w:rsidRDefault="00C547E3" w:rsidP="00C547E3"/>
    <w:tbl>
      <w:tblPr>
        <w:tblStyle w:val="HelleListe-Akzent11"/>
        <w:tblW w:w="7296" w:type="dxa"/>
        <w:tblLook w:val="04A0" w:firstRow="1" w:lastRow="0" w:firstColumn="1" w:lastColumn="0" w:noHBand="0" w:noVBand="1"/>
      </w:tblPr>
      <w:tblGrid>
        <w:gridCol w:w="1298"/>
        <w:gridCol w:w="1216"/>
        <w:gridCol w:w="1216"/>
        <w:gridCol w:w="1216"/>
        <w:gridCol w:w="1216"/>
        <w:gridCol w:w="1216"/>
      </w:tblGrid>
      <w:tr w:rsidR="00C547E3" w:rsidRPr="000C2C52" w14:paraId="511B6853" w14:textId="77777777" w:rsidTr="006E3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2DE661D1" w14:textId="77777777" w:rsidR="00C547E3" w:rsidRPr="00C307D7" w:rsidRDefault="00C547E3" w:rsidP="006E3F27">
            <w:pPr>
              <w:rPr>
                <w:rFonts w:ascii="Calibri" w:hAnsi="Calibri"/>
                <w:color w:val="000000"/>
                <w:sz w:val="28"/>
                <w:szCs w:val="28"/>
              </w:rPr>
            </w:pPr>
            <w:r w:rsidRPr="00C307D7">
              <w:rPr>
                <w:rFonts w:ascii="Calibri" w:hAnsi="Calibri"/>
                <w:color w:val="000000"/>
                <w:sz w:val="28"/>
                <w:szCs w:val="28"/>
              </w:rPr>
              <w:t xml:space="preserve">      </w:t>
            </w:r>
          </w:p>
          <w:p w14:paraId="7A435ECC" w14:textId="77777777" w:rsidR="00C547E3" w:rsidRPr="000C2C52" w:rsidRDefault="00C547E3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Da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te</w:t>
            </w:r>
          </w:p>
        </w:tc>
        <w:tc>
          <w:tcPr>
            <w:tcW w:w="1216" w:type="dxa"/>
            <w:noWrap/>
            <w:hideMark/>
          </w:tcPr>
          <w:p w14:paraId="0598AA14" w14:textId="77777777" w:rsidR="00C547E3" w:rsidRDefault="00C547E3" w:rsidP="006E3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4CC17F61" w14:textId="77777777" w:rsidR="00C547E3" w:rsidRPr="000C2C52" w:rsidRDefault="00C547E3" w:rsidP="006E3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   n(red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6" w:type="dxa"/>
            <w:noWrap/>
            <w:hideMark/>
          </w:tcPr>
          <w:p w14:paraId="36409C55" w14:textId="77777777" w:rsidR="00C547E3" w:rsidRDefault="00C547E3" w:rsidP="006E3F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67BA3887" w14:textId="77777777" w:rsidR="00C547E3" w:rsidRPr="000C2C52" w:rsidRDefault="00C547E3" w:rsidP="006E3F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n(orange)</w:t>
            </w:r>
          </w:p>
        </w:tc>
        <w:tc>
          <w:tcPr>
            <w:tcW w:w="1216" w:type="dxa"/>
            <w:noWrap/>
            <w:hideMark/>
          </w:tcPr>
          <w:p w14:paraId="6E17701A" w14:textId="77777777" w:rsidR="00C547E3" w:rsidRDefault="00C547E3" w:rsidP="006E3F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14348637" w14:textId="77777777" w:rsidR="00C547E3" w:rsidRPr="000C2C52" w:rsidRDefault="00C547E3" w:rsidP="006E3F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(yellow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6" w:type="dxa"/>
            <w:noWrap/>
            <w:hideMark/>
          </w:tcPr>
          <w:p w14:paraId="3E0DADB1" w14:textId="77777777" w:rsidR="00C547E3" w:rsidRDefault="00C547E3" w:rsidP="006E3F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2DCD449B" w14:textId="77777777" w:rsidR="00C547E3" w:rsidRPr="000C2C52" w:rsidRDefault="00C547E3" w:rsidP="006E3F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(green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6" w:type="dxa"/>
            <w:noWrap/>
            <w:hideMark/>
          </w:tcPr>
          <w:p w14:paraId="36CDB7F7" w14:textId="77777777" w:rsidR="00C547E3" w:rsidRDefault="00C547E3" w:rsidP="006E3F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0D17476A" w14:textId="77777777" w:rsidR="00C547E3" w:rsidRPr="000C2C52" w:rsidRDefault="00C547E3" w:rsidP="006E3F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(blue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C547E3" w:rsidRPr="000C2C52" w14:paraId="0A1D188C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237E288C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1/04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39E64805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265B464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2C65299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D5B6B2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729CFFE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7B162F58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19435B19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11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480A9650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93558CC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6E9C6CDD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2094390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3871A6BB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3D72CDAC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1D234AE4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18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6DFCD37C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74A20E7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1DD0447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6F9E0C5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B30E2A0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70B74C54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8490623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25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247D77EF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C6ED22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2821E0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4C7D5E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166D2F1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2B170575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42F8181E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01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42C21C6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BC96029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77AC136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B5316EC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6DA3418F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04328A9C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2D3932BF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08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065C89A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71A85D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6" w:type="dxa"/>
            <w:noWrap/>
            <w:hideMark/>
          </w:tcPr>
          <w:p w14:paraId="3F8D7AB2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1A8E69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7A30639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6AD1CD0A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21FC243E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2/15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6107206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97242D7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F7B19E1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109CBC89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7F9878B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1A1D3F30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0DB3E7E8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2/22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49D458B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25C4F7A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A61E3D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786EBE4A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B872181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60F080A4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F0DC86F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01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7ECF4CC5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1C12AE8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A98048A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54F2D828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35B4EF3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396A6A03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0583EE8C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08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3163119B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0A7293F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7E629BB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03DBCE9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29140A9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05BE9BCA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4271CE08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15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22F9D3B0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53AC50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AA673D1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EB5E89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3A82C77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4A81CEF0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C6B3D97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22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3926C650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F92B9AA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AE976FD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986A5A5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D8D8DB2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576BAF84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0ECAEE4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29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42FE5BA3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30E4AF7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65EBBE6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3B5B3C0C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61B7BD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45336A6B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593939D0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05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036BB8C2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69B95EF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9D3D92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6" w:type="dxa"/>
            <w:noWrap/>
            <w:hideMark/>
          </w:tcPr>
          <w:p w14:paraId="3F3E732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9D46BAB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11E1A69E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08668E8" w14:textId="77777777" w:rsidR="00C547E3" w:rsidRPr="000C2C52" w:rsidRDefault="00C547E3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12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1F73648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8E527A7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7A2EEE8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6" w:type="dxa"/>
            <w:noWrap/>
            <w:hideMark/>
          </w:tcPr>
          <w:p w14:paraId="7580DDF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BCF7C55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00ED2EA9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18C1B7DE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19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5AB7898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E23DDA1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50FA3E4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B3527DB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146B72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1C6C53EC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2623B48E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26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42D2770A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F2D9C9B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3DD9990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758E614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6" w:type="dxa"/>
            <w:noWrap/>
            <w:hideMark/>
          </w:tcPr>
          <w:p w14:paraId="087F7306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78C34C81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02DC34B1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03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54DE275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9991C69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1E3E221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6" w:type="dxa"/>
            <w:noWrap/>
            <w:hideMark/>
          </w:tcPr>
          <w:p w14:paraId="0E66DAB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AE25AD5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7F0FC84A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75AFABA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10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7851BA29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25FBC30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DC38308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086C504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3D40EEA3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61C15405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1B83C05D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17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28775E7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66FDB4B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C3C7A7B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73376EF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5C6675C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2B80D228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50C11FE7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24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1BF1C3D3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4F24680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6" w:type="dxa"/>
            <w:noWrap/>
            <w:hideMark/>
          </w:tcPr>
          <w:p w14:paraId="7D8775F6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50C559EC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3E17A0CE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378B924A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080B21C6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31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2E1B693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CA05D56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F299DD5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A98DC4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54873B4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C547E3" w:rsidRPr="000C2C52" w14:paraId="34F9C2AC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0077E8D1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6/07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132B5BCA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16D2144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2A1D441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55899B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30D015A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28E53293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CAE0651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6/14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6B35365A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3730E4F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FF8D10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777DBC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C3719CA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40A30825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BD20339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6/21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42D28909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1DFE454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5473DF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6" w:type="dxa"/>
            <w:noWrap/>
            <w:hideMark/>
          </w:tcPr>
          <w:p w14:paraId="3921D3B9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1C43E9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6BBC27A3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497C37A0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6/28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3D6EDA34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0B5D800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B2C736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3543CD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1AED8B3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5E69F6AD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2C498589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05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1B94B336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32ABDB4F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609447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C951A45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F1D9F0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0F17AB07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22293ADE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12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22C41F55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58F2BAB2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2F12F0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6" w:type="dxa"/>
            <w:noWrap/>
            <w:hideMark/>
          </w:tcPr>
          <w:p w14:paraId="29A7179C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A418854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4F1D5764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1A08DAFA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19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60C55B78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E5302B5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19B93C0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687FF6DA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02DFBB0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26FA7892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33AE89F8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26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49EFC57C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E781073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F1BBC8F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61D76F1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368CFD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15309A04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1F0507A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02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2B4C578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AC7802F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28D5B3F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6" w:type="dxa"/>
            <w:noWrap/>
            <w:hideMark/>
          </w:tcPr>
          <w:p w14:paraId="43F2675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5742EB4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3DC25CE9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04915124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8/09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55E282B5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DBD2F2B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DC78786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3AA6DFB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EE2617A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3FE95F14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4733D72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8/16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34092059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D2AB951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B14411A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631252C4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0FE1E9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19B94BF2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6F14746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8/23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21482D6F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903CF7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23B07C2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3DA57D29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0BF6603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2095D3AE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4A347FF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8/30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370DED9C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C6149C6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B57EB13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6E20FF1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098A7ACE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2818A30B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2EE67F72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9/06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5BB40BF5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53BA42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C15201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17D0DD6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588B1C5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7682FA8C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5433939E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9/13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59B2FE3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2CEB049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0E4DBE7C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579145FB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B368B17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1C8D30F9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19D2BD2E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09/20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44B04BFA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A5F8D7D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EC3BBD0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16" w:type="dxa"/>
            <w:noWrap/>
            <w:hideMark/>
          </w:tcPr>
          <w:p w14:paraId="36091EBD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6ECFC06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4264FB72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F9C7C2C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9/27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61549B45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5D58681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B95AD9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6830A868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DB98D0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3BAFC178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370F2872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/04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5B8F63B2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6F08C0B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5393671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EEA92F3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8143E8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09D5FFCE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09DFF52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/11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2858C7C1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0F3FE38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B6C92A5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6F4297C9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8C5DDAC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1CFC6AAB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71C34006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/18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6A7C1D3D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67A9F21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937730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F44BCAA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B06BFE5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1195785C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1A94D79F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/25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5B20BCC3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1F6620E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41C6510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405DF69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6FC91E1F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772117C6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2E3726E2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/01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14DB6E31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11F093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EB184C1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5B3ED107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3E5EF7C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6DAEA3A5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4B99FBD1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08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6D5E688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59DDCB14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CC4A0CC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E59867B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1B88E464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7E59FD87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5FC8F08B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/15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3AC0EB39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60CC4AC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2E1C19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9CCA628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B0F2061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09BD9DBE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5D603182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/22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4E581FAB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5C3BBFD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10F9CB8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EFC277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A8209C5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4C547790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4A5926F6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/29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59389A43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B82CF95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14627FC4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1CC46C4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4C38866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2D6FF708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5F7BA63A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/06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25A4F3E3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42D05C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E42C975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33374926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6AFE00C2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2376A75D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3B64BEC1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/13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22F6CB94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0ECC1F5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5D9C200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DF4465A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F3BC80F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C547E3" w:rsidRPr="000C2C52" w14:paraId="7ABCC77C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19FF724E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/20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77D0D3CE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15A6BE4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4E9CC97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85A90A0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56B26D1" w14:textId="77777777" w:rsidR="00C547E3" w:rsidRPr="000C2C52" w:rsidRDefault="00C547E3" w:rsidP="006E3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C547E3" w:rsidRPr="000C2C52" w14:paraId="0CD429FE" w14:textId="77777777" w:rsidTr="006E3F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373DDCA7" w14:textId="77777777" w:rsidR="00C547E3" w:rsidRPr="000C2C52" w:rsidRDefault="00C547E3" w:rsidP="006E3F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/27/</w:t>
            </w: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6" w:type="dxa"/>
            <w:noWrap/>
            <w:hideMark/>
          </w:tcPr>
          <w:p w14:paraId="5B46CF34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4687E43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64BFD02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6" w:type="dxa"/>
            <w:noWrap/>
            <w:hideMark/>
          </w:tcPr>
          <w:p w14:paraId="0C361171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1147DC1E" w14:textId="77777777" w:rsidR="00C547E3" w:rsidRPr="000C2C52" w:rsidRDefault="00C547E3" w:rsidP="006E3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0C2C5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</w:tbl>
    <w:p w14:paraId="425BA680" w14:textId="77777777" w:rsidR="00AF3E44" w:rsidRDefault="00691C3F"/>
    <w:sectPr w:rsidR="00AF3E44" w:rsidSect="00B809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7E3"/>
    <w:rsid w:val="00691C3F"/>
    <w:rsid w:val="009C057D"/>
    <w:rsid w:val="00B809AB"/>
    <w:rsid w:val="00C5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BCF2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47E3"/>
    <w:rPr>
      <w:rFonts w:ascii="Times New Roman" w:eastAsiaTheme="minorEastAsia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Liste-Akzent11">
    <w:name w:val="Helle Liste - Akzent 11"/>
    <w:basedOn w:val="NormaleTabelle"/>
    <w:uiPriority w:val="61"/>
    <w:rsid w:val="00C547E3"/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202</Characters>
  <Application>Microsoft Macintosh Word</Application>
  <DocSecurity>0</DocSecurity>
  <Lines>10</Lines>
  <Paragraphs>2</Paragraphs>
  <ScaleCrop>false</ScaleCrop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Microsoft Office-Anwender</cp:lastModifiedBy>
  <cp:revision>2</cp:revision>
  <dcterms:created xsi:type="dcterms:W3CDTF">2016-01-06T18:00:00Z</dcterms:created>
  <dcterms:modified xsi:type="dcterms:W3CDTF">2016-04-06T21:20:00Z</dcterms:modified>
</cp:coreProperties>
</file>